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>
        <w:rPr>
          <w:b/>
          <w:bCs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>Table 1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List of antidepressant used in the SD group and NSD group</w:t>
      </w:r>
      <w:r>
        <w:rPr>
          <w:sz w:val="24"/>
          <w:szCs w:val="24"/>
          <w:lang w:val="en-US" w:eastAsia="zh-CN"/>
        </w:rPr>
        <w:t>.</w:t>
      </w:r>
    </w:p>
    <w:tbl>
      <w:tblPr>
        <w:tblW w:w="7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956"/>
        <w:gridCol w:w="2014"/>
      </w:tblGrid>
      <w:tr>
        <w:trPr>
          <w:trHeight w:val="317" w:hRule="atLeast"/>
        </w:trPr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SD</w:t>
            </w:r>
            <w:r>
              <w:rPr>
                <w:sz w:val="24"/>
                <w:szCs w:val="24"/>
              </w:rPr>
              <w:t xml:space="preserve"> (n=35)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NSD(N=25)</w:t>
            </w:r>
          </w:p>
        </w:tc>
      </w:tr>
      <w:tr>
        <w:trPr>
          <w:trHeight w:val="307" w:hRule="atLeast"/>
        </w:trPr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RI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NRI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307" w:hRule="atLeast"/>
        </w:trPr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NaSSA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 xml:space="preserve">Medication </w:t>
            </w:r>
            <w:r>
              <w:rPr>
                <w:sz w:val="24"/>
                <w:szCs w:val="24"/>
              </w:rPr>
              <w:t>naïve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11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D, somatic depression; NSD, non-somatic depression; SSRI, selective serotonin</w:t>
        <w:br/>
        <w:t>reuptake inhibito</w:t>
      </w:r>
      <w:r>
        <w:rPr>
          <w:sz w:val="24"/>
          <w:szCs w:val="24"/>
          <w:lang w:val="en-US" w:eastAsia="zh-CN"/>
        </w:rPr>
        <w:t xml:space="preserve">r; </w:t>
      </w:r>
      <w:r>
        <w:rPr>
          <w:sz w:val="24"/>
          <w:szCs w:val="24"/>
        </w:rPr>
        <w:t>SNRI</w:t>
      </w:r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</w:rPr>
        <w:t xml:space="preserve"> selective noradrenalin inhibitor; NaSSA, noradrenalin and specific serotonin antidepressant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Medication naïve</w:t>
      </w:r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</w:rPr>
        <w:t xml:space="preserve"> never be treated with any medicines before MRI scan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596495f2">
    <w:altName w:val="Segoe Print"/>
    <w:charset w:val="00"/>
    <w:family w:val="auto"/>
    <w:pitch w:val="default"/>
  </w:font>
  <w:font w:name="AdvOT596495f2 + f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596495f2;Segoe Print" w:hAnsi="AdvOT596495f2;Segoe Print" w:eastAsia="AdvOT596495f2;Segoe Print" w:cs="AdvOT596495f2;Segoe Print"/>
      <w:b w:val="false"/>
      <w:i w:val="false"/>
      <w:color w:val="000000"/>
      <w:sz w:val="14"/>
      <w:szCs w:val="14"/>
    </w:rPr>
  </w:style>
  <w:style w:type="character" w:styleId="Fontstyle21">
    <w:name w:val="fontstyle21"/>
    <w:basedOn w:val="Style14"/>
    <w:qFormat/>
    <w:rPr>
      <w:rFonts w:ascii="AdvOT596495f2 + fb;Segoe Print" w:hAnsi="AdvOT596495f2 + fb;Segoe Print" w:eastAsia="AdvOT596495f2 + fb;Segoe Print" w:cs="AdvOT596495f2 + fb;Segoe Print"/>
      <w:b w:val="false"/>
      <w:i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yanrui15@163.com</cp:lastModifiedBy>
  <dcterms:modified xsi:type="dcterms:W3CDTF">2019-02-23T13:30:58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